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727" w:rsidRDefault="00E10727" w:rsidP="00E10727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  <w:t>Supplementary Appendix 1</w:t>
      </w: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  <w:t xml:space="preserve">Search: </w:t>
      </w: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up to 3 January 2026</w:t>
      </w:r>
    </w:p>
    <w:p w:rsidR="00E10727" w:rsidRDefault="00E10727" w:rsidP="00E10727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  <w:t xml:space="preserve">PubMed = </w:t>
      </w: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421</w:t>
      </w: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(("hip disarticulation"[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MeSH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Terms] OR "hip disarticulation"[Title/Abstract] OR "hindquarter amputation"[Title/Abstract] OR "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hemipelvectomy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"[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MeSH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Terms] OR "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hemipelvectomy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"[Title/Abstract]) </w:t>
      </w: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AND </w:t>
      </w: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("infection"[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MeSH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Terms] OR "infection"[Title/Abstract] OR "necrotizing fasciitis"[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MeSH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Terms] OR "necrotizing fasciitis"[Title/Abstract] OR "gas gangrene"[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MeSH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Terms] OR "gas gangrene"[Title/Abstract] OR "clostridium infections"[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MeSH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Terms] OR "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clostridial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myonecrosis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"[Title/Abstract] OR "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periprosthetic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joint infection"[Title/Abstract] OR "osteomyelitis"[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MeSH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Terms] OR "osteomyelitis"[Title/Abstract] OR "sepsis"[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MeSH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Terms] OR "sepsis"[Title/Abstract]))</w:t>
      </w:r>
    </w:p>
    <w:p w:rsidR="00E10727" w:rsidRDefault="00E10727" w:rsidP="00E10727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proofErr w:type="spellStart"/>
      <w:r w:rsidRPr="7E98CEC9"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  <w:t>Embase</w:t>
      </w:r>
      <w:proofErr w:type="spellEnd"/>
      <w:r w:rsidRPr="7E98CEC9"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  <w:t xml:space="preserve"> = </w:t>
      </w: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527</w:t>
      </w: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('hip disarticulation'/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exp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OR 'hip disarticulation' OR '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hemipelvectomy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'/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exp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OR 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hemipelvectomy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OR 'hindquarter amputation')</w:t>
      </w: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AND</w:t>
      </w: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('infection'/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exp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OR infection OR 'infectious disease'/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exp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OR 'infectious' OR 'necrotizing fasciitis'/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exp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OR 'necrotizing fasciitis' OR 'necrotizing soft tissue infection' OR 'gas gangrene'/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exp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OR 'gas gangrene' OR '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clostridial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myonecrosis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' OR '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periprosthetic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joint infection' OR 'osteomyelitis'/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exp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OR osteomyelitis OR 'sepsis'/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exp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OR sepsis)</w:t>
      </w:r>
    </w:p>
    <w:p w:rsidR="00E10727" w:rsidRDefault="00E10727" w:rsidP="00E10727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  <w:t xml:space="preserve">Web of Science = </w:t>
      </w: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237</w:t>
      </w: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(("</w:t>
      </w:r>
      <w:proofErr w:type="gram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hip</w:t>
      </w:r>
      <w:proofErr w:type="gram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disarticulation" OR "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hemipelvectomy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" OR "hindquarter amputation") </w:t>
      </w: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AND </w:t>
      </w: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("</w:t>
      </w:r>
      <w:proofErr w:type="gram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infection</w:t>
      </w:r>
      <w:proofErr w:type="gram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" OR "infectious" OR "necrotizing fasciitis" OR "necrotizing soft tissue infection" OR "gas gangrene" OR "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clostridial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myonecrosis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" OR "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periprosthetic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joint infection" OR "osteomyelitis" OR "sepsis"))</w:t>
      </w:r>
    </w:p>
    <w:p w:rsidR="00E10727" w:rsidRDefault="00E10727" w:rsidP="00E10727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</w:p>
    <w:p w:rsidR="00E10727" w:rsidRDefault="00E10727" w:rsidP="00E10727">
      <w:pPr>
        <w:spacing w:before="240" w:after="240" w:line="36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  <w:t>Cochrane Central Register of Controlled Trials</w:t>
      </w: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= 3</w:t>
      </w:r>
    </w:p>
    <w:p w:rsidR="00E10727" w:rsidRDefault="00E10727" w:rsidP="00E10727">
      <w:pPr>
        <w:spacing w:before="240" w:after="240" w:line="36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("</w:t>
      </w:r>
      <w:proofErr w:type="gram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hip</w:t>
      </w:r>
      <w:proofErr w:type="gram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disarticulation" OR "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hemipelvectomy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" OR "hindquarter amputation") </w:t>
      </w:r>
    </w:p>
    <w:p w:rsidR="00E10727" w:rsidRDefault="00E10727" w:rsidP="00E10727">
      <w:pPr>
        <w:spacing w:before="240" w:after="240" w:line="36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AND </w:t>
      </w:r>
    </w:p>
    <w:p w:rsidR="00E10727" w:rsidRDefault="00E10727" w:rsidP="00E10727">
      <w:pPr>
        <w:spacing w:before="240" w:after="240" w:line="36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("</w:t>
      </w:r>
      <w:proofErr w:type="gram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infection</w:t>
      </w:r>
      <w:proofErr w:type="gram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" OR "infectious" OR "necrotizing fasciitis" OR "necrotizing soft tissue infection" OR "gas gangrene" OR "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clostridial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myonecrosis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" OR "</w:t>
      </w:r>
      <w:proofErr w:type="spellStart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>periprosthetic</w:t>
      </w:r>
      <w:proofErr w:type="spellEnd"/>
      <w:r w:rsidRPr="7E98CEC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joint infection" OR "osteomyelitis" OR "sepsis")</w:t>
      </w:r>
    </w:p>
    <w:p w:rsidR="00E10727" w:rsidRDefault="00E10727" w:rsidP="00E10727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:rsidR="00E10727" w:rsidRDefault="00E10727" w:rsidP="00E10727">
      <w:pP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</w:pPr>
      <w:r w:rsidRPr="7E98CEC9"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  <w:t>Total= 1188</w:t>
      </w:r>
    </w:p>
    <w:p w:rsidR="00E063F6" w:rsidRPr="00E10727" w:rsidRDefault="00E063F6">
      <w:pPr>
        <w:rPr>
          <w:b/>
        </w:rPr>
      </w:pPr>
      <w:bookmarkStart w:id="0" w:name="_GoBack"/>
      <w:bookmarkEnd w:id="0"/>
    </w:p>
    <w:sectPr w:rsidR="00E063F6" w:rsidRPr="00E10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727"/>
    <w:rsid w:val="00034654"/>
    <w:rsid w:val="00097F5D"/>
    <w:rsid w:val="0019063A"/>
    <w:rsid w:val="00193474"/>
    <w:rsid w:val="00204913"/>
    <w:rsid w:val="00212D03"/>
    <w:rsid w:val="00237239"/>
    <w:rsid w:val="002D16CF"/>
    <w:rsid w:val="002D6D63"/>
    <w:rsid w:val="00300A12"/>
    <w:rsid w:val="00306DBE"/>
    <w:rsid w:val="00374040"/>
    <w:rsid w:val="00396D6F"/>
    <w:rsid w:val="004355CE"/>
    <w:rsid w:val="0045772A"/>
    <w:rsid w:val="004C2CD2"/>
    <w:rsid w:val="004F0234"/>
    <w:rsid w:val="004F6076"/>
    <w:rsid w:val="005207B4"/>
    <w:rsid w:val="00584216"/>
    <w:rsid w:val="00641B05"/>
    <w:rsid w:val="00647528"/>
    <w:rsid w:val="006C6F54"/>
    <w:rsid w:val="006E51BA"/>
    <w:rsid w:val="006E60DC"/>
    <w:rsid w:val="0071490C"/>
    <w:rsid w:val="00742C2C"/>
    <w:rsid w:val="0078574E"/>
    <w:rsid w:val="00823E18"/>
    <w:rsid w:val="00881C3F"/>
    <w:rsid w:val="00992009"/>
    <w:rsid w:val="009E4699"/>
    <w:rsid w:val="00A30F42"/>
    <w:rsid w:val="00A4055E"/>
    <w:rsid w:val="00A438B7"/>
    <w:rsid w:val="00AF5F3B"/>
    <w:rsid w:val="00B657B1"/>
    <w:rsid w:val="00B863D1"/>
    <w:rsid w:val="00B87EB4"/>
    <w:rsid w:val="00BE0712"/>
    <w:rsid w:val="00C00F65"/>
    <w:rsid w:val="00C03751"/>
    <w:rsid w:val="00C23434"/>
    <w:rsid w:val="00C775DE"/>
    <w:rsid w:val="00C82BD1"/>
    <w:rsid w:val="00C84AC9"/>
    <w:rsid w:val="00CD1EC9"/>
    <w:rsid w:val="00CF2218"/>
    <w:rsid w:val="00D10721"/>
    <w:rsid w:val="00D731A3"/>
    <w:rsid w:val="00DF3285"/>
    <w:rsid w:val="00E063F6"/>
    <w:rsid w:val="00E10727"/>
    <w:rsid w:val="00E2349D"/>
    <w:rsid w:val="00F2646A"/>
    <w:rsid w:val="00F50A4B"/>
    <w:rsid w:val="00F84B25"/>
    <w:rsid w:val="00FB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B15417-EE01-4128-B3F8-1AFCBA7D4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 Rengasamy</dc:creator>
  <cp:keywords/>
  <dc:description/>
  <cp:lastModifiedBy>Gokul Rengasamy</cp:lastModifiedBy>
  <cp:revision>1</cp:revision>
  <dcterms:created xsi:type="dcterms:W3CDTF">2026-06-10T14:07:00Z</dcterms:created>
  <dcterms:modified xsi:type="dcterms:W3CDTF">2026-06-10T14:08:00Z</dcterms:modified>
</cp:coreProperties>
</file>